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A6402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642BA965" w14:textId="77777777" w:rsidR="00B236FD" w:rsidRPr="00B926F2" w:rsidRDefault="00B236FD" w:rsidP="00755CD7">
      <w:pPr>
        <w:rPr>
          <w:i/>
          <w:lang w:eastAsia="ja-JP"/>
        </w:rPr>
      </w:pPr>
    </w:p>
    <w:p w14:paraId="7A0E6D84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168C5B64" w14:textId="17D5A71A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B32AE7" w:rsidRPr="00B32AE7">
        <w:t>The initial and final PDB structure files of the full system and simulation input files</w:t>
      </w:r>
    </w:p>
    <w:p w14:paraId="219AB750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1ED053B5" w14:textId="77777777" w:rsidR="00B32AE7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B32AE7" w:rsidRPr="00B32AE7">
        <w:t>The source data behind the graphs in the paper</w:t>
      </w:r>
    </w:p>
    <w:p w14:paraId="4563158D" w14:textId="57A7619A" w:rsidR="009D6DB9" w:rsidRDefault="009D6DB9" w:rsidP="009D6DB9">
      <w:r w:rsidRPr="00846CF6">
        <w:rPr>
          <w:b/>
        </w:rPr>
        <w:t xml:space="preserve">File name: </w:t>
      </w:r>
      <w:r>
        <w:t xml:space="preserve">Supplementary </w:t>
      </w:r>
      <w:r w:rsidR="00B32AE7">
        <w:t>Movie 1</w:t>
      </w:r>
    </w:p>
    <w:p w14:paraId="0AE7BAD4" w14:textId="77777777" w:rsidR="00B32AE7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B32AE7" w:rsidRPr="00B32AE7">
        <w:t xml:space="preserve">Molecular dynamics simulation for the transmembrane domain (TMD) of the human taste type 1 receptor member 3 (hTAS1R3) bound with </w:t>
      </w:r>
      <w:proofErr w:type="spellStart"/>
      <w:r w:rsidR="00B32AE7" w:rsidRPr="00B32AE7">
        <w:t>gymnemic</w:t>
      </w:r>
      <w:proofErr w:type="spellEnd"/>
      <w:r w:rsidR="00B32AE7" w:rsidRPr="00B32AE7">
        <w:t xml:space="preserve"> acid I. The hTAS1R3 TMD and </w:t>
      </w:r>
      <w:proofErr w:type="spellStart"/>
      <w:r w:rsidR="00B32AE7" w:rsidRPr="00B32AE7">
        <w:t>gymnemic</w:t>
      </w:r>
      <w:proofErr w:type="spellEnd"/>
      <w:r w:rsidR="00B32AE7" w:rsidRPr="00B32AE7">
        <w:t xml:space="preserve"> acid I </w:t>
      </w:r>
      <w:proofErr w:type="gramStart"/>
      <w:r w:rsidR="00B32AE7" w:rsidRPr="00B32AE7">
        <w:t>are</w:t>
      </w:r>
      <w:proofErr w:type="gramEnd"/>
      <w:r w:rsidR="00B32AE7" w:rsidRPr="00B32AE7">
        <w:t xml:space="preserve"> represented as ribbons and spheres </w:t>
      </w:r>
      <w:proofErr w:type="spellStart"/>
      <w:r w:rsidR="00B32AE7" w:rsidRPr="00B32AE7">
        <w:t>colored</w:t>
      </w:r>
      <w:proofErr w:type="spellEnd"/>
      <w:r w:rsidR="00B32AE7" w:rsidRPr="00B32AE7">
        <w:t xml:space="preserve"> by atom type, respectively.</w:t>
      </w:r>
    </w:p>
    <w:p w14:paraId="4C5AD5FA" w14:textId="4C3791F8" w:rsidR="009D6DB9" w:rsidRDefault="009D6DB9" w:rsidP="009D6DB9">
      <w:r w:rsidRPr="00846CF6">
        <w:rPr>
          <w:b/>
        </w:rPr>
        <w:t xml:space="preserve">File name: </w:t>
      </w:r>
      <w:r>
        <w:t xml:space="preserve">Supplementary </w:t>
      </w:r>
      <w:r w:rsidR="00B32AE7">
        <w:t>Movie 2</w:t>
      </w:r>
    </w:p>
    <w:p w14:paraId="53CFBF12" w14:textId="07275EE6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B32AE7" w:rsidRPr="00B32AE7">
        <w:t xml:space="preserve">Molecular dynamics simulation for the transmembrane domain (TMD) of the mouse taste type 1 receptor member 3 (mTas1r3) bound with </w:t>
      </w:r>
      <w:proofErr w:type="spellStart"/>
      <w:r w:rsidR="00B32AE7" w:rsidRPr="00B32AE7">
        <w:t>gymnemic</w:t>
      </w:r>
      <w:proofErr w:type="spellEnd"/>
      <w:r w:rsidR="00B32AE7" w:rsidRPr="00B32AE7">
        <w:t xml:space="preserve"> acid I. The mTas1r3 TMD and </w:t>
      </w:r>
      <w:proofErr w:type="spellStart"/>
      <w:r w:rsidR="00B32AE7" w:rsidRPr="00B32AE7">
        <w:t>gymnemic</w:t>
      </w:r>
      <w:proofErr w:type="spellEnd"/>
      <w:r w:rsidR="00B32AE7" w:rsidRPr="00B32AE7">
        <w:t xml:space="preserve"> acid I </w:t>
      </w:r>
      <w:proofErr w:type="gramStart"/>
      <w:r w:rsidR="00B32AE7" w:rsidRPr="00B32AE7">
        <w:t>are</w:t>
      </w:r>
      <w:proofErr w:type="gramEnd"/>
      <w:r w:rsidR="00B32AE7" w:rsidRPr="00B32AE7">
        <w:t xml:space="preserve"> represented as ribbons and spheres </w:t>
      </w:r>
      <w:proofErr w:type="spellStart"/>
      <w:r w:rsidR="00B32AE7" w:rsidRPr="00B32AE7">
        <w:t>colored</w:t>
      </w:r>
      <w:proofErr w:type="spellEnd"/>
      <w:r w:rsidR="00B32AE7" w:rsidRPr="00B32AE7">
        <w:t xml:space="preserve"> by atom type, respectively.</w:t>
      </w:r>
    </w:p>
    <w:p w14:paraId="63E1FAEA" w14:textId="68BF1FBB" w:rsidR="009D6DB9" w:rsidRDefault="009D6DB9" w:rsidP="009D6DB9">
      <w:r w:rsidRPr="00846CF6">
        <w:rPr>
          <w:b/>
        </w:rPr>
        <w:t xml:space="preserve">File name: </w:t>
      </w:r>
      <w:r>
        <w:t xml:space="preserve">Supplementary </w:t>
      </w:r>
      <w:r w:rsidR="00B32AE7">
        <w:t>Movie 3</w:t>
      </w:r>
    </w:p>
    <w:p w14:paraId="55CA249D" w14:textId="666E977C" w:rsidR="00B32AE7" w:rsidRPr="00B32AE7" w:rsidRDefault="009D6DB9" w:rsidP="00B32AE7">
      <w:pPr>
        <w:rPr>
          <w:lang w:val="en-US"/>
        </w:rPr>
      </w:pPr>
      <w:r w:rsidRPr="009057C0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proofErr w:type="spellStart"/>
      <w:r w:rsidR="00B32AE7" w:rsidRPr="00B32AE7">
        <w:rPr>
          <w:lang w:val="en-US"/>
        </w:rPr>
        <w:t>Lactisole</w:t>
      </w:r>
      <w:proofErr w:type="spellEnd"/>
      <w:r w:rsidR="00B32AE7" w:rsidRPr="00B32AE7">
        <w:rPr>
          <w:lang w:val="en-US"/>
        </w:rPr>
        <w:t xml:space="preserve"> stabilizes the formation of an ionic lock in the transmembrane domain (TMD) of the human taste type 1 receptor member 3 (hTAS1R3). The hTAS1R3 TMD, key residues and </w:t>
      </w:r>
      <w:proofErr w:type="spellStart"/>
      <w:r w:rsidR="00B32AE7" w:rsidRPr="00B32AE7">
        <w:rPr>
          <w:lang w:val="en-US"/>
        </w:rPr>
        <w:t>lactisole</w:t>
      </w:r>
      <w:proofErr w:type="spellEnd"/>
      <w:r w:rsidR="00B32AE7" w:rsidRPr="00B32AE7">
        <w:rPr>
          <w:lang w:val="en-US"/>
        </w:rPr>
        <w:t xml:space="preserve"> are represented as ribbons, sticks and spheres</w:t>
      </w:r>
      <w:r w:rsidR="00B32AE7">
        <w:rPr>
          <w:lang w:val="en-US"/>
        </w:rPr>
        <w:t xml:space="preserve"> </w:t>
      </w:r>
      <w:r w:rsidR="00B32AE7" w:rsidRPr="00B32AE7">
        <w:rPr>
          <w:lang w:val="en-US"/>
        </w:rPr>
        <w:t>colored by atom type, respectively. Yellow dotted lines indicate hydrogen bonds.</w:t>
      </w:r>
    </w:p>
    <w:p w14:paraId="6FE1C246" w14:textId="4090387E" w:rsidR="00B32AE7" w:rsidRDefault="00B32AE7" w:rsidP="00B32AE7">
      <w:r w:rsidRPr="00846CF6">
        <w:rPr>
          <w:b/>
        </w:rPr>
        <w:t xml:space="preserve">File name: </w:t>
      </w:r>
      <w:r>
        <w:t>Supplementary Movie 4</w:t>
      </w:r>
    </w:p>
    <w:p w14:paraId="42E6E4C0" w14:textId="46A8479B" w:rsidR="00B32AE7" w:rsidRPr="00C84992" w:rsidRDefault="00B32AE7" w:rsidP="00B32AE7">
      <w:r w:rsidRPr="009057C0">
        <w:rPr>
          <w:b/>
        </w:rPr>
        <w:t>Description:</w:t>
      </w:r>
      <w:r>
        <w:rPr>
          <w:b/>
        </w:rPr>
        <w:t xml:space="preserve"> </w:t>
      </w:r>
      <w:r w:rsidRPr="00B32AE7">
        <w:t xml:space="preserve">Cyclamate induces ionic lock opening in the transmembrane domain (TMD) of the human taste type 1 receptor member 3 (hTAS1R3). The hTAS1R3 TMD, key residues and cyclamate are represented as ribbons, sticks and spheres </w:t>
      </w:r>
      <w:proofErr w:type="spellStart"/>
      <w:r w:rsidRPr="00B32AE7">
        <w:t>colored</w:t>
      </w:r>
      <w:proofErr w:type="spellEnd"/>
      <w:r w:rsidRPr="00B32AE7">
        <w:t xml:space="preserve"> by atom type, respectively. Yellow dotted lines indicate hydrogen bonds.</w:t>
      </w:r>
    </w:p>
    <w:p w14:paraId="726D8DB1" w14:textId="77777777" w:rsidR="00B32AE7" w:rsidRPr="00C84992" w:rsidRDefault="00B32AE7" w:rsidP="002A4DC0"/>
    <w:p w14:paraId="64AED032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E3994" w14:textId="77777777" w:rsidR="00493208" w:rsidRDefault="00493208" w:rsidP="00FC1BB8">
      <w:pPr>
        <w:spacing w:after="0" w:line="240" w:lineRule="auto"/>
      </w:pPr>
      <w:r>
        <w:separator/>
      </w:r>
    </w:p>
  </w:endnote>
  <w:endnote w:type="continuationSeparator" w:id="0">
    <w:p w14:paraId="37F7AF00" w14:textId="77777777" w:rsidR="00493208" w:rsidRDefault="0049320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DB1AD" w14:textId="77777777" w:rsidR="00493208" w:rsidRDefault="00493208" w:rsidP="00FC1BB8">
      <w:pPr>
        <w:spacing w:after="0" w:line="240" w:lineRule="auto"/>
      </w:pPr>
      <w:r>
        <w:separator/>
      </w:r>
    </w:p>
  </w:footnote>
  <w:footnote w:type="continuationSeparator" w:id="0">
    <w:p w14:paraId="4A9EDB74" w14:textId="77777777" w:rsidR="00493208" w:rsidRDefault="0049320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B494F"/>
    <w:rsid w:val="003C35B4"/>
    <w:rsid w:val="00404063"/>
    <w:rsid w:val="00435FA4"/>
    <w:rsid w:val="00436CEE"/>
    <w:rsid w:val="00475CC2"/>
    <w:rsid w:val="00493208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32AE7"/>
    <w:rsid w:val="00B87415"/>
    <w:rsid w:val="00B93A25"/>
    <w:rsid w:val="00BC0543"/>
    <w:rsid w:val="00C84992"/>
    <w:rsid w:val="00CD6A6D"/>
    <w:rsid w:val="00CF1235"/>
    <w:rsid w:val="00D57E70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AC8EE2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C1BB8"/>
  </w:style>
  <w:style w:type="paragraph" w:styleId="a5">
    <w:name w:val="footer"/>
    <w:basedOn w:val="a"/>
    <w:link w:val="a6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C1BB8"/>
  </w:style>
  <w:style w:type="paragraph" w:styleId="Web">
    <w:name w:val="Normal (Web)"/>
    <w:basedOn w:val="a"/>
    <w:uiPriority w:val="99"/>
    <w:semiHidden/>
    <w:unhideWhenUsed/>
    <w:rsid w:val="00B32AE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6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45</Characters>
  <Application>Microsoft Office Word</Application>
  <DocSecurity>0</DocSecurity>
  <Lines>2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ksane</cp:lastModifiedBy>
  <cp:revision>3</cp:revision>
  <cp:lastPrinted>2022-05-30T14:32:00Z</cp:lastPrinted>
  <dcterms:created xsi:type="dcterms:W3CDTF">2023-03-09T16:23:00Z</dcterms:created>
  <dcterms:modified xsi:type="dcterms:W3CDTF">2023-03-2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51a52645d8f76cc24b2c6bbd0d79dbca586408511b8774f3ae5fea9c3ee5c</vt:lpwstr>
  </property>
</Properties>
</file>